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822" w:rsidRPr="00B449E6" w:rsidRDefault="00B10D5B" w:rsidP="00A5382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449E6"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="00A53822" w:rsidRPr="00B449E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A53822" w:rsidRPr="00B449E6">
        <w:rPr>
          <w:rFonts w:ascii="Times New Roman" w:hAnsi="Times New Roman" w:cs="Times New Roman"/>
          <w:b/>
          <w:sz w:val="24"/>
          <w:szCs w:val="24"/>
        </w:rPr>
        <w:t xml:space="preserve">  Electrophysiological parameters of</w:t>
      </w:r>
      <w:r w:rsidRPr="00B449E6">
        <w:rPr>
          <w:rFonts w:ascii="Times New Roman" w:hAnsi="Times New Roman" w:cs="Times New Roman"/>
          <w:b/>
          <w:sz w:val="24"/>
          <w:szCs w:val="24"/>
        </w:rPr>
        <w:t xml:space="preserve"> cortical astrocytes in CLN3</w:t>
      </w:r>
      <w:r w:rsidRPr="00B449E6">
        <w:rPr>
          <w:rFonts w:ascii="Times New Roman" w:hAnsi="Times New Roman" w:cs="Times New Roman"/>
          <w:b/>
          <w:sz w:val="24"/>
          <w:szCs w:val="24"/>
          <w:vertAlign w:val="superscript"/>
        </w:rPr>
        <w:t>Δex7/8</w:t>
      </w:r>
      <w:r w:rsidR="002C198B" w:rsidRPr="00B449E6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B449E6">
        <w:rPr>
          <w:rFonts w:ascii="Times New Roman" w:hAnsi="Times New Roman" w:cs="Times New Roman"/>
          <w:b/>
          <w:sz w:val="24"/>
          <w:szCs w:val="24"/>
        </w:rPr>
        <w:t>WT</w:t>
      </w:r>
      <w:r w:rsidR="00FD4384" w:rsidRPr="00B449E6">
        <w:rPr>
          <w:rFonts w:ascii="Times New Roman" w:hAnsi="Times New Roman" w:cs="Times New Roman"/>
          <w:b/>
          <w:sz w:val="24"/>
          <w:szCs w:val="24"/>
        </w:rPr>
        <w:t xml:space="preserve"> mice</w:t>
      </w:r>
    </w:p>
    <w:tbl>
      <w:tblPr>
        <w:tblW w:w="0" w:type="auto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89"/>
        <w:gridCol w:w="472"/>
        <w:gridCol w:w="1193"/>
        <w:gridCol w:w="516"/>
        <w:gridCol w:w="628"/>
        <w:gridCol w:w="1326"/>
        <w:gridCol w:w="516"/>
        <w:gridCol w:w="628"/>
        <w:gridCol w:w="1326"/>
        <w:gridCol w:w="516"/>
        <w:gridCol w:w="628"/>
      </w:tblGrid>
      <w:tr w:rsidR="00653C6A" w:rsidRPr="00B10D5B" w:rsidTr="00D52BE7">
        <w:trPr>
          <w:trHeight w:val="30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A53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A53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A53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P (mV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722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722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A53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</w:t>
            </w:r>
            <w:proofErr w:type="spellEnd"/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  <w:proofErr w:type="spellEnd"/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722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722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A53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v</w:t>
            </w:r>
            <w:proofErr w:type="spellEnd"/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</w:t>
            </w:r>
            <w:proofErr w:type="spellEnd"/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722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722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s</w:t>
            </w:r>
          </w:p>
        </w:tc>
      </w:tr>
      <w:tr w:rsidR="00653C6A" w:rsidRPr="00B10D5B" w:rsidTr="00D52BE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A53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C4613C" w:rsidP="00A53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A53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3.4 ± 0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A53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.6 ± 17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A53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9 ± 15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653C6A" w:rsidRPr="00B10D5B" w:rsidTr="00D52BE7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A53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C4613C" w:rsidP="00A53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A53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2.0 ± 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A53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8.7 ± 1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A53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8 ± 19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653C6A" w:rsidRPr="00B10D5B" w:rsidTr="00D52BE7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A53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C4613C" w:rsidP="00A53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A53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4.0 ± 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A53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.0 ± 12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A53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.8 ± 13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653C6A" w:rsidRPr="00B10D5B" w:rsidTr="00D52BE7">
        <w:trPr>
          <w:trHeight w:val="30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B10D5B" w:rsidP="00A53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hAnsi="Times New Roman" w:cs="Times New Roman"/>
                <w:sz w:val="20"/>
                <w:szCs w:val="20"/>
              </w:rPr>
              <w:t>CLN3</w:t>
            </w:r>
            <w:r w:rsidRPr="00B10D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Δex7/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C4613C" w:rsidP="00A53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A53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3.4 ± 0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8722FA" w:rsidRDefault="00A53822" w:rsidP="00A53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2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.3 ± 9.2</w:t>
            </w:r>
            <w:r w:rsidR="00872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A53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6 ± 1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653C6A" w:rsidRPr="00B10D5B" w:rsidTr="00D52BE7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A53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C4613C" w:rsidP="00A53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A53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2.5 ± 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8722FA" w:rsidRDefault="00A53822" w:rsidP="00A53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2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.5 ± 12.9</w:t>
            </w:r>
            <w:r w:rsidR="00872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8722FA" w:rsidRDefault="00A53822" w:rsidP="00A53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2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3 ± 10.4</w:t>
            </w:r>
            <w:r w:rsidR="00872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653C6A" w:rsidRPr="00B10D5B" w:rsidTr="00D52BE7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A53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C4613C" w:rsidP="00A53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8722FA" w:rsidRDefault="00A53822" w:rsidP="00A53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2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5.4 ± 0.3</w:t>
            </w:r>
            <w:r w:rsidR="00872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8722FA" w:rsidRDefault="00A53822" w:rsidP="00A53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2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.2 ± 9.1</w:t>
            </w:r>
            <w:r w:rsidR="00872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8722FA" w:rsidRDefault="00A53822" w:rsidP="00A53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2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2 ± 10.2</w:t>
            </w:r>
            <w:r w:rsidR="00872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22" w:rsidRPr="00B10D5B" w:rsidRDefault="00A53822" w:rsidP="00006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0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</w:tbl>
    <w:p w:rsidR="00B10D5B" w:rsidRPr="00B10D5B" w:rsidRDefault="008722FA">
      <w:pPr>
        <w:rPr>
          <w:rFonts w:ascii="Times New Roman" w:hAnsi="Times New Roman" w:cs="Times New Roman"/>
          <w:sz w:val="24"/>
          <w:szCs w:val="24"/>
        </w:rPr>
      </w:pPr>
      <w:r w:rsidRPr="008722FA">
        <w:rPr>
          <w:rFonts w:ascii="Times New Roman" w:hAnsi="Times New Roman" w:cs="Times New Roman"/>
          <w:sz w:val="24"/>
          <w:szCs w:val="24"/>
        </w:rPr>
        <w:t>Asterisks</w:t>
      </w:r>
      <w:r w:rsidR="00B10D5B" w:rsidRPr="008722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resent</w:t>
      </w:r>
      <w:r w:rsidR="00B10D5B" w:rsidRPr="00B10D5B">
        <w:rPr>
          <w:rFonts w:ascii="Times New Roman" w:hAnsi="Times New Roman" w:cs="Times New Roman"/>
          <w:sz w:val="24"/>
          <w:szCs w:val="24"/>
        </w:rPr>
        <w:t xml:space="preserve"> </w:t>
      </w:r>
      <w:r w:rsidR="007543B9">
        <w:rPr>
          <w:rFonts w:ascii="Times New Roman" w:hAnsi="Times New Roman" w:cs="Times New Roman"/>
          <w:sz w:val="24"/>
          <w:szCs w:val="24"/>
        </w:rPr>
        <w:t>significant</w:t>
      </w:r>
      <w:r w:rsidR="00B10D5B" w:rsidRPr="00B10D5B">
        <w:rPr>
          <w:rFonts w:ascii="Times New Roman" w:hAnsi="Times New Roman" w:cs="Times New Roman"/>
          <w:sz w:val="24"/>
          <w:szCs w:val="24"/>
        </w:rPr>
        <w:t xml:space="preserve"> </w:t>
      </w:r>
      <w:r w:rsidR="007543B9">
        <w:rPr>
          <w:rFonts w:ascii="Times New Roman" w:hAnsi="Times New Roman" w:cs="Times New Roman"/>
          <w:bCs/>
          <w:sz w:val="24"/>
          <w:szCs w:val="24"/>
        </w:rPr>
        <w:t xml:space="preserve">differences between </w:t>
      </w:r>
      <w:r w:rsidR="004B4223">
        <w:rPr>
          <w:rFonts w:ascii="Times New Roman" w:hAnsi="Times New Roman" w:cs="Times New Roman"/>
          <w:bCs/>
          <w:sz w:val="24"/>
          <w:szCs w:val="24"/>
        </w:rPr>
        <w:t>wild type</w:t>
      </w:r>
      <w:r w:rsidR="00B10D5B" w:rsidRPr="00B10D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B4223">
        <w:rPr>
          <w:rFonts w:ascii="Times New Roman" w:hAnsi="Times New Roman" w:cs="Times New Roman"/>
          <w:bCs/>
          <w:sz w:val="24"/>
          <w:szCs w:val="24"/>
        </w:rPr>
        <w:t>(</w:t>
      </w:r>
      <w:r w:rsidR="00B10D5B" w:rsidRPr="00B10D5B">
        <w:rPr>
          <w:rFonts w:ascii="Times New Roman" w:hAnsi="Times New Roman" w:cs="Times New Roman"/>
          <w:bCs/>
          <w:sz w:val="24"/>
          <w:szCs w:val="24"/>
        </w:rPr>
        <w:t>WT</w:t>
      </w:r>
      <w:r w:rsidR="004B4223">
        <w:rPr>
          <w:rFonts w:ascii="Times New Roman" w:hAnsi="Times New Roman" w:cs="Times New Roman"/>
          <w:bCs/>
          <w:sz w:val="24"/>
          <w:szCs w:val="24"/>
        </w:rPr>
        <w:t>)</w:t>
      </w:r>
      <w:r w:rsidR="007543B9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7543B9" w:rsidRPr="007543B9">
        <w:rPr>
          <w:rFonts w:ascii="Times New Roman" w:hAnsi="Times New Roman" w:cs="Times New Roman"/>
          <w:sz w:val="24"/>
          <w:szCs w:val="24"/>
        </w:rPr>
        <w:t>CLN3</w:t>
      </w:r>
      <w:r w:rsidR="007543B9" w:rsidRPr="007543B9">
        <w:rPr>
          <w:rFonts w:ascii="Times New Roman" w:hAnsi="Times New Roman" w:cs="Times New Roman"/>
          <w:sz w:val="24"/>
          <w:szCs w:val="24"/>
          <w:vertAlign w:val="superscript"/>
        </w:rPr>
        <w:t>Δex7/8</w:t>
      </w:r>
      <w:r w:rsidR="004B4223">
        <w:rPr>
          <w:rFonts w:ascii="Times New Roman" w:hAnsi="Times New Roman" w:cs="Times New Roman"/>
          <w:bCs/>
          <w:sz w:val="24"/>
          <w:szCs w:val="24"/>
        </w:rPr>
        <w:t xml:space="preserve"> mice</w:t>
      </w:r>
      <w:r w:rsidR="00B10D5B" w:rsidRPr="00B10D5B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7B1A11">
        <w:rPr>
          <w:rFonts w:ascii="Times New Roman" w:hAnsi="Times New Roman" w:cs="Times New Roman"/>
          <w:bCs/>
          <w:sz w:val="24"/>
          <w:szCs w:val="24"/>
        </w:rPr>
        <w:t xml:space="preserve">*, </w:t>
      </w:r>
      <w:r w:rsidR="00B10D5B" w:rsidRPr="00B10D5B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B10D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10D5B" w:rsidRPr="00B10D5B">
        <w:rPr>
          <w:rFonts w:ascii="Times New Roman" w:hAnsi="Times New Roman" w:cs="Times New Roman"/>
          <w:bCs/>
          <w:sz w:val="24"/>
          <w:szCs w:val="24"/>
        </w:rPr>
        <w:t>&lt;</w:t>
      </w:r>
      <w:r w:rsidR="00C4613C">
        <w:rPr>
          <w:rFonts w:ascii="Times New Roman" w:hAnsi="Times New Roman" w:cs="Times New Roman"/>
          <w:bCs/>
          <w:sz w:val="24"/>
          <w:szCs w:val="24"/>
        </w:rPr>
        <w:t xml:space="preserve"> 0.05); PN, postnatal day</w:t>
      </w:r>
      <w:r w:rsidR="00B10D5B">
        <w:rPr>
          <w:rFonts w:ascii="Times New Roman" w:hAnsi="Times New Roman" w:cs="Times New Roman"/>
          <w:bCs/>
          <w:sz w:val="24"/>
          <w:szCs w:val="24"/>
        </w:rPr>
        <w:t xml:space="preserve">; RMP, resting membrane potential; </w:t>
      </w:r>
      <w:proofErr w:type="spellStart"/>
      <w:r w:rsidR="00B10D5B">
        <w:rPr>
          <w:rFonts w:ascii="Times New Roman" w:hAnsi="Times New Roman" w:cs="Times New Roman"/>
          <w:bCs/>
          <w:sz w:val="24"/>
          <w:szCs w:val="24"/>
        </w:rPr>
        <w:t>Gm</w:t>
      </w:r>
      <w:proofErr w:type="spellEnd"/>
      <w:r w:rsidR="00B10D5B">
        <w:rPr>
          <w:rFonts w:ascii="Times New Roman" w:hAnsi="Times New Roman" w:cs="Times New Roman"/>
          <w:bCs/>
          <w:sz w:val="24"/>
          <w:szCs w:val="24"/>
        </w:rPr>
        <w:t xml:space="preserve">, resting membrane conductance; </w:t>
      </w:r>
      <w:proofErr w:type="spellStart"/>
      <w:r w:rsidR="00B10D5B">
        <w:rPr>
          <w:rFonts w:ascii="Times New Roman" w:hAnsi="Times New Roman" w:cs="Times New Roman"/>
          <w:bCs/>
          <w:sz w:val="24"/>
          <w:szCs w:val="24"/>
        </w:rPr>
        <w:t>Gv</w:t>
      </w:r>
      <w:proofErr w:type="spellEnd"/>
      <w:r w:rsidR="00B10D5B">
        <w:rPr>
          <w:rFonts w:ascii="Times New Roman" w:hAnsi="Times New Roman" w:cs="Times New Roman"/>
          <w:bCs/>
          <w:sz w:val="24"/>
          <w:szCs w:val="24"/>
        </w:rPr>
        <w:t>, voltage-</w:t>
      </w:r>
      <w:r>
        <w:rPr>
          <w:rFonts w:ascii="Times New Roman" w:hAnsi="Times New Roman" w:cs="Times New Roman"/>
          <w:bCs/>
          <w:sz w:val="24"/>
          <w:szCs w:val="24"/>
        </w:rPr>
        <w:t>dependent membrane conductance</w:t>
      </w:r>
      <w:bookmarkStart w:id="0" w:name="_GoBack"/>
      <w:bookmarkEnd w:id="0"/>
    </w:p>
    <w:sectPr w:rsidR="00B10D5B" w:rsidRPr="00B10D5B" w:rsidSect="00337EDF"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160"/>
    <w:rsid w:val="000064DF"/>
    <w:rsid w:val="0002488A"/>
    <w:rsid w:val="00025E71"/>
    <w:rsid w:val="00043E04"/>
    <w:rsid w:val="000F77AA"/>
    <w:rsid w:val="00152160"/>
    <w:rsid w:val="00173CCF"/>
    <w:rsid w:val="001902DC"/>
    <w:rsid w:val="00196B56"/>
    <w:rsid w:val="001F7192"/>
    <w:rsid w:val="001F7CD3"/>
    <w:rsid w:val="002005D2"/>
    <w:rsid w:val="002115C8"/>
    <w:rsid w:val="00237DB0"/>
    <w:rsid w:val="0029473E"/>
    <w:rsid w:val="002C168E"/>
    <w:rsid w:val="002C198B"/>
    <w:rsid w:val="00337EDF"/>
    <w:rsid w:val="004B4223"/>
    <w:rsid w:val="004D129E"/>
    <w:rsid w:val="00544D37"/>
    <w:rsid w:val="00587263"/>
    <w:rsid w:val="00595F0C"/>
    <w:rsid w:val="005C2EB5"/>
    <w:rsid w:val="00653C6A"/>
    <w:rsid w:val="006819FB"/>
    <w:rsid w:val="00683924"/>
    <w:rsid w:val="007222B2"/>
    <w:rsid w:val="007543B9"/>
    <w:rsid w:val="00776518"/>
    <w:rsid w:val="007B1A11"/>
    <w:rsid w:val="0080095E"/>
    <w:rsid w:val="008722FA"/>
    <w:rsid w:val="0096302E"/>
    <w:rsid w:val="009E00CF"/>
    <w:rsid w:val="009E22AC"/>
    <w:rsid w:val="00A37348"/>
    <w:rsid w:val="00A53822"/>
    <w:rsid w:val="00AE7AE0"/>
    <w:rsid w:val="00B10D5B"/>
    <w:rsid w:val="00B449E6"/>
    <w:rsid w:val="00BB6263"/>
    <w:rsid w:val="00C45BEF"/>
    <w:rsid w:val="00C4613C"/>
    <w:rsid w:val="00C708FB"/>
    <w:rsid w:val="00D52BE7"/>
    <w:rsid w:val="00D73607"/>
    <w:rsid w:val="00D7400C"/>
    <w:rsid w:val="00DD06C2"/>
    <w:rsid w:val="00E96226"/>
    <w:rsid w:val="00F36CAC"/>
    <w:rsid w:val="00F66B05"/>
    <w:rsid w:val="00FD4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5B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BE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630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0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0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0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02E"/>
    <w:rPr>
      <w:b/>
      <w:bCs/>
      <w:sz w:val="20"/>
      <w:szCs w:val="20"/>
    </w:rPr>
  </w:style>
  <w:style w:type="character" w:customStyle="1" w:styleId="st">
    <w:name w:val="st"/>
    <w:basedOn w:val="DefaultParagraphFont"/>
    <w:rsid w:val="006839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5B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BE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630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0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0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0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02E"/>
    <w:rPr>
      <w:b/>
      <w:bCs/>
      <w:sz w:val="20"/>
      <w:szCs w:val="20"/>
    </w:rPr>
  </w:style>
  <w:style w:type="character" w:customStyle="1" w:styleId="st">
    <w:name w:val="st"/>
    <w:basedOn w:val="DefaultParagraphFont"/>
    <w:rsid w:val="006839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1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5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y N Karpuk</dc:creator>
  <cp:lastModifiedBy>Administrator</cp:lastModifiedBy>
  <cp:revision>2</cp:revision>
  <dcterms:created xsi:type="dcterms:W3CDTF">2014-03-25T18:22:00Z</dcterms:created>
  <dcterms:modified xsi:type="dcterms:W3CDTF">2014-03-25T18:22:00Z</dcterms:modified>
</cp:coreProperties>
</file>